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076D75AA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623F0E" w:rsidRPr="00623F0E">
        <w:rPr>
          <w:color w:val="000000"/>
          <w:lang w:val="en-GB"/>
        </w:rPr>
        <w:t>Exemplary input files for each interaction pair.</w:t>
      </w:r>
    </w:p>
    <w:p w14:paraId="45C9C612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2</w:t>
      </w:r>
    </w:p>
    <w:p w14:paraId="68C088FD" w14:textId="2C4B1DCD" w:rsidR="004E508A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623F0E" w:rsidRPr="00623F0E">
        <w:rPr>
          <w:color w:val="000000"/>
          <w:lang w:val="en-GB"/>
        </w:rPr>
        <w:t>Osprey raw data and list of mutations predicted to disrupt binding for each interaction pair.</w:t>
      </w:r>
    </w:p>
    <w:p w14:paraId="45E939E1" w14:textId="0F948A35" w:rsidR="00623F0E" w:rsidRPr="005930AC" w:rsidRDefault="00623F0E" w:rsidP="00623F0E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3</w:t>
      </w:r>
    </w:p>
    <w:p w14:paraId="1F5E472E" w14:textId="5526BB7D" w:rsidR="00623F0E" w:rsidRPr="005930AC" w:rsidRDefault="00623F0E" w:rsidP="00623F0E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623F0E">
        <w:rPr>
          <w:color w:val="000000"/>
          <w:lang w:val="en-GB"/>
        </w:rPr>
        <w:t>Source data for Figure 1e.</w:t>
      </w:r>
    </w:p>
    <w:p w14:paraId="7CC5A8CA" w14:textId="77777777" w:rsidR="00623F0E" w:rsidRPr="005930AC" w:rsidRDefault="00623F0E" w:rsidP="004E508A">
      <w:pPr>
        <w:pStyle w:val="NormalWeb"/>
        <w:rPr>
          <w:color w:val="000000"/>
        </w:rPr>
      </w:pP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388CA7" w14:textId="77777777" w:rsidR="002F0E77" w:rsidRDefault="002F0E77" w:rsidP="00FC1BB8">
      <w:pPr>
        <w:spacing w:after="0" w:line="240" w:lineRule="auto"/>
      </w:pPr>
      <w:r>
        <w:separator/>
      </w:r>
    </w:p>
  </w:endnote>
  <w:endnote w:type="continuationSeparator" w:id="0">
    <w:p w14:paraId="49B4121E" w14:textId="77777777" w:rsidR="002F0E77" w:rsidRDefault="002F0E77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20FF1E" w14:textId="77777777" w:rsidR="002F0E77" w:rsidRDefault="002F0E77" w:rsidP="00FC1BB8">
      <w:pPr>
        <w:spacing w:after="0" w:line="240" w:lineRule="auto"/>
      </w:pPr>
      <w:r>
        <w:separator/>
      </w:r>
    </w:p>
  </w:footnote>
  <w:footnote w:type="continuationSeparator" w:id="0">
    <w:p w14:paraId="59B73E95" w14:textId="77777777" w:rsidR="002F0E77" w:rsidRDefault="002F0E77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2F0E77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3F0E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6-29T14:25:00Z</dcterms:created>
  <dcterms:modified xsi:type="dcterms:W3CDTF">2023-06-29T14:25:00Z</dcterms:modified>
</cp:coreProperties>
</file>